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A630F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63847E80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32520AB9" w14:textId="4E70A2BD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  <w:r>
        <w:rPr>
          <w:rFonts w:ascii="Calibri" w:hAnsi="Calibri" w:cs="Calibri"/>
          <w:b/>
          <w:noProof/>
          <w:sz w:val="21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200107" wp14:editId="30D4579D">
                <wp:simplePos x="0" y="0"/>
                <wp:positionH relativeFrom="column">
                  <wp:posOffset>0</wp:posOffset>
                </wp:positionH>
                <wp:positionV relativeFrom="paragraph">
                  <wp:posOffset>25400</wp:posOffset>
                </wp:positionV>
                <wp:extent cx="5825747" cy="1702340"/>
                <wp:effectExtent l="50800" t="25400" r="67310" b="76200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25747" cy="170234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1FBFCB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1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1"/>
                                <w:szCs w:val="20"/>
                              </w:rPr>
                              <w:t>Instructors:</w:t>
                            </w:r>
                          </w:p>
                          <w:p w14:paraId="160D8E70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Please fill out sheet. Do not provide any assistance until the end of the assessment at which time you can provide additional help. </w:t>
                            </w:r>
                          </w:p>
                          <w:p w14:paraId="211E214D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1BF04CCF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1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1"/>
                                <w:szCs w:val="20"/>
                              </w:rPr>
                              <w:t>Evaluation metrics:</w:t>
                            </w:r>
                          </w:p>
                          <w:p w14:paraId="6CBF5FC3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0 = Not sufficient.</w:t>
                            </w:r>
                            <w:r w:rsidRPr="006B29F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Unable to identify structures; unable to perform machine/probe function.</w:t>
                            </w:r>
                          </w:p>
                          <w:p w14:paraId="04C9AF62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1 = Okay, but needs improvement.</w:t>
                            </w:r>
                            <w:r w:rsidRPr="006B29F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ble to identify some structures, but not all; or able to perform some of the machine/probe functions, but with difficulty.</w:t>
                            </w:r>
                          </w:p>
                          <w:p w14:paraId="4859F9AC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ind w:left="72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B29F2">
                              <w:rPr>
                                <w:rFonts w:ascii="Calibri" w:hAnsi="Calibri" w:cs="Calibri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 = Sufficient.</w:t>
                            </w:r>
                            <w:r w:rsidRPr="006B29F2"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ble to identify all structures; able to fully perform machine/probe functions. </w:t>
                            </w:r>
                          </w:p>
                          <w:p w14:paraId="3ECC28BB" w14:textId="77777777" w:rsidR="00DA0812" w:rsidRPr="006B29F2" w:rsidRDefault="00DA0812" w:rsidP="00DA0812">
                            <w:pPr>
                              <w:widowControl w:val="0"/>
                              <w:tabs>
                                <w:tab w:val="left" w:pos="4320"/>
                              </w:tabs>
                              <w:autoSpaceDE w:val="0"/>
                              <w:autoSpaceDN w:val="0"/>
                              <w:adjustRightInd w:val="0"/>
                              <w:rPr>
                                <w:rFonts w:ascii="Calibri" w:hAnsi="Calibri" w:cs="Calibri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  <w:p w14:paraId="39436154" w14:textId="77777777" w:rsidR="00DA0812" w:rsidRDefault="00DA0812" w:rsidP="00DA0812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52200107" id="Rounded Rectangle 3" o:spid="_x0000_s1026" style="position:absolute;margin-left:0;margin-top:2pt;width:458.7pt;height:134.0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" fillcolor="#b4c6e7 [1300]" strokecolor="#4472c4 [3204]" strokeweight=".5pt">
                <v:stroke joinstyle="miter"/>
                <v:textbox>
                  <w:txbxContent>
                    <w:p w14:paraId="0D1FBFCB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b/>
                          <w:color w:val="000000" w:themeColor="text1"/>
                          <w:sz w:val="21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b/>
                          <w:color w:val="000000" w:themeColor="text1"/>
                          <w:sz w:val="21"/>
                          <w:szCs w:val="20"/>
                        </w:rPr>
                        <w:t>Instructors:</w:t>
                      </w:r>
                    </w:p>
                    <w:p w14:paraId="160D8E70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Please fill out sheet. Do not provide any assistance until the end of the assessment at which time you can provide additional help. </w:t>
                      </w:r>
                    </w:p>
                    <w:p w14:paraId="211E214D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1BF04CCF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b/>
                          <w:color w:val="000000" w:themeColor="text1"/>
                          <w:sz w:val="21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b/>
                          <w:color w:val="000000" w:themeColor="text1"/>
                          <w:sz w:val="21"/>
                          <w:szCs w:val="20"/>
                        </w:rPr>
                        <w:t>Evaluation metrics:</w:t>
                      </w:r>
                    </w:p>
                    <w:p w14:paraId="6CBF5FC3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b/>
                          <w:color w:val="000000" w:themeColor="text1"/>
                          <w:sz w:val="20"/>
                          <w:szCs w:val="20"/>
                        </w:rPr>
                        <w:t>0 = Not sufficient.</w:t>
                      </w:r>
                      <w:r w:rsidRPr="006B29F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Unable to identify structures; unable to perform machine/probe function.</w:t>
                      </w:r>
                    </w:p>
                    <w:p w14:paraId="04C9AF62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b/>
                          <w:color w:val="000000" w:themeColor="text1"/>
                          <w:sz w:val="20"/>
                          <w:szCs w:val="20"/>
                        </w:rPr>
                        <w:t>1 = Okay, but needs improvement.</w:t>
                      </w:r>
                      <w:r w:rsidRPr="006B29F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Able to identify some structures, but not all; or able to perform some of the machine/probe functions, but with difficulty.</w:t>
                      </w:r>
                    </w:p>
                    <w:p w14:paraId="4859F9AC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ind w:left="72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  <w:r w:rsidRPr="006B29F2">
                        <w:rPr>
                          <w:rFonts w:ascii="Calibri" w:hAnsi="Calibri" w:cs="Calibri"/>
                          <w:b/>
                          <w:color w:val="000000" w:themeColor="text1"/>
                          <w:sz w:val="20"/>
                          <w:szCs w:val="20"/>
                        </w:rPr>
                        <w:t>2 = Sufficient.</w:t>
                      </w:r>
                      <w:r w:rsidRPr="006B29F2"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  <w:t xml:space="preserve"> Able to identify all structures; able to fully perform machine/probe functions. </w:t>
                      </w:r>
                    </w:p>
                    <w:p w14:paraId="3ECC28BB" w14:textId="77777777" w:rsidR="00DA0812" w:rsidRPr="006B29F2" w:rsidRDefault="00DA0812" w:rsidP="00DA0812">
                      <w:pPr>
                        <w:widowControl w:val="0"/>
                        <w:tabs>
                          <w:tab w:val="left" w:pos="4320"/>
                        </w:tabs>
                        <w:autoSpaceDE w:val="0"/>
                        <w:autoSpaceDN w:val="0"/>
                        <w:adjustRightInd w:val="0"/>
                        <w:rPr>
                          <w:rFonts w:ascii="Calibri" w:hAnsi="Calibri" w:cs="Calibri"/>
                          <w:color w:val="000000" w:themeColor="text1"/>
                          <w:sz w:val="20"/>
                          <w:szCs w:val="20"/>
                        </w:rPr>
                      </w:pPr>
                    </w:p>
                    <w:p w14:paraId="39436154" w14:textId="77777777" w:rsidR="00DA0812" w:rsidRDefault="00DA0812" w:rsidP="00DA0812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14:paraId="063C3820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2AE8DD80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32B52D44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01CC3050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155A270D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0B169B3E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3EBEF840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1192B72F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06C01D09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7FFABCAD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71FCA859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6658A4A8" w14:textId="3D0B34FD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  <w:r w:rsidRPr="006B29F2">
        <w:rPr>
          <w:rFonts w:ascii="Calibri" w:hAnsi="Calibri" w:cs="Calibri"/>
          <w:b/>
          <w:sz w:val="22"/>
          <w:szCs w:val="20"/>
        </w:rPr>
        <w:t>Machine Settings:</w:t>
      </w:r>
    </w:p>
    <w:p w14:paraId="71B1A821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</w:p>
    <w:p w14:paraId="478BF7CB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6B29F2">
        <w:rPr>
          <w:rFonts w:ascii="Calibri" w:hAnsi="Calibri" w:cs="Calibri"/>
          <w:sz w:val="21"/>
          <w:szCs w:val="20"/>
        </w:rPr>
        <w:t xml:space="preserve">1. Selects correct exam type </w:t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</w:p>
    <w:p w14:paraId="5FADFFAF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2. Selects correct probe for exam type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  <w:r w:rsidRPr="006B29F2">
        <w:rPr>
          <w:rFonts w:ascii="Calibri" w:hAnsi="Calibri" w:cs="Calibri"/>
          <w:sz w:val="21"/>
          <w:szCs w:val="20"/>
        </w:rPr>
        <w:tab/>
      </w:r>
    </w:p>
    <w:p w14:paraId="3136CDB8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3</w:t>
      </w:r>
      <w:r w:rsidRPr="006B29F2">
        <w:rPr>
          <w:rFonts w:ascii="Calibri" w:hAnsi="Calibri" w:cs="Calibri"/>
          <w:sz w:val="21"/>
          <w:szCs w:val="20"/>
        </w:rPr>
        <w:t>. Marker dot pointed in the correct direction</w:t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</w:p>
    <w:p w14:paraId="1E7EC9F6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4</w:t>
      </w:r>
      <w:r w:rsidRPr="006B29F2">
        <w:rPr>
          <w:rFonts w:ascii="Calibri" w:hAnsi="Calibri" w:cs="Calibri"/>
          <w:sz w:val="21"/>
          <w:szCs w:val="20"/>
        </w:rPr>
        <w:t>. Maneuvers probe to find a window sufficient to identify structures</w:t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</w:p>
    <w:p w14:paraId="0116AC1A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5</w:t>
      </w:r>
      <w:r w:rsidRPr="006B29F2">
        <w:rPr>
          <w:rFonts w:ascii="Calibri" w:hAnsi="Calibri" w:cs="Calibri"/>
          <w:sz w:val="21"/>
          <w:szCs w:val="20"/>
        </w:rPr>
        <w:t>. Maneuvers probe to eliminate shadowing from ribs (if applicable)</w:t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  <w:r w:rsidRPr="006B29F2">
        <w:rPr>
          <w:rFonts w:ascii="Calibri" w:hAnsi="Calibri" w:cs="Calibri"/>
          <w:sz w:val="21"/>
          <w:szCs w:val="20"/>
        </w:rPr>
        <w:tab/>
        <w:t>N/A</w:t>
      </w:r>
    </w:p>
    <w:p w14:paraId="5DD50ABB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6</w:t>
      </w:r>
      <w:r w:rsidRPr="006B29F2">
        <w:rPr>
          <w:rFonts w:ascii="Calibri" w:hAnsi="Calibri" w:cs="Calibri"/>
          <w:sz w:val="21"/>
          <w:szCs w:val="20"/>
        </w:rPr>
        <w:t>. Adjust depth appropriately</w:t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</w:p>
    <w:p w14:paraId="510984FF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7</w:t>
      </w:r>
      <w:r w:rsidRPr="006B29F2">
        <w:rPr>
          <w:rFonts w:ascii="Calibri" w:hAnsi="Calibri" w:cs="Calibri"/>
          <w:sz w:val="21"/>
          <w:szCs w:val="20"/>
        </w:rPr>
        <w:t>. Adjusts gain appropriately</w:t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</w:p>
    <w:p w14:paraId="75400080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8</w:t>
      </w:r>
      <w:r w:rsidRPr="006B29F2">
        <w:rPr>
          <w:rFonts w:ascii="Calibri" w:hAnsi="Calibri" w:cs="Calibri"/>
          <w:sz w:val="21"/>
          <w:szCs w:val="20"/>
        </w:rPr>
        <w:t>. Measures appropriately (correct placement of calipers, locates measure)</w:t>
      </w:r>
      <w:r w:rsidRPr="006B29F2">
        <w:rPr>
          <w:rFonts w:ascii="Calibri" w:hAnsi="Calibri" w:cs="Calibri"/>
          <w:sz w:val="21"/>
          <w:szCs w:val="20"/>
        </w:rPr>
        <w:tab/>
        <w:t>1</w:t>
      </w:r>
      <w:r w:rsidRPr="006B29F2">
        <w:rPr>
          <w:rFonts w:ascii="Calibri" w:hAnsi="Calibri" w:cs="Calibri"/>
          <w:sz w:val="21"/>
          <w:szCs w:val="20"/>
        </w:rPr>
        <w:tab/>
        <w:t>2</w:t>
      </w:r>
      <w:r w:rsidRPr="006B29F2">
        <w:rPr>
          <w:rFonts w:ascii="Calibri" w:hAnsi="Calibri" w:cs="Calibri"/>
          <w:sz w:val="21"/>
          <w:szCs w:val="20"/>
        </w:rPr>
        <w:tab/>
        <w:t>3</w:t>
      </w:r>
      <w:r w:rsidRPr="006B29F2">
        <w:rPr>
          <w:rFonts w:ascii="Calibri" w:hAnsi="Calibri" w:cs="Calibri"/>
          <w:sz w:val="21"/>
          <w:szCs w:val="20"/>
        </w:rPr>
        <w:tab/>
        <w:t>N/A</w:t>
      </w:r>
    </w:p>
    <w:p w14:paraId="336034D9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  <w:r w:rsidRPr="006B29F2">
        <w:rPr>
          <w:rFonts w:ascii="Calibri" w:hAnsi="Calibri" w:cs="Calibri"/>
          <w:sz w:val="21"/>
          <w:szCs w:val="20"/>
        </w:rPr>
        <w:tab/>
      </w:r>
    </w:p>
    <w:p w14:paraId="0CD83689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5DB0E71B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669EDFA2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77F6281C" w14:textId="77777777" w:rsidR="00DA0812" w:rsidRPr="006B29F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396DA758" w14:textId="130795A8" w:rsidR="00DA0812" w:rsidRPr="00B9680C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b/>
          <w:sz w:val="22"/>
          <w:szCs w:val="20"/>
        </w:rPr>
      </w:pPr>
      <w:r w:rsidRPr="00B9680C">
        <w:rPr>
          <w:rFonts w:ascii="Calibri" w:hAnsi="Calibri" w:cs="Calibri"/>
          <w:b/>
          <w:sz w:val="22"/>
          <w:szCs w:val="20"/>
        </w:rPr>
        <w:t>Image Acquisition</w:t>
      </w:r>
      <w:r w:rsidR="00FC00D8">
        <w:rPr>
          <w:rFonts w:ascii="Calibri" w:hAnsi="Calibri" w:cs="Calibri"/>
          <w:b/>
          <w:sz w:val="22"/>
          <w:szCs w:val="20"/>
        </w:rPr>
        <w:t xml:space="preserve"> and Interpretation</w:t>
      </w:r>
      <w:r w:rsidRPr="00B9680C">
        <w:rPr>
          <w:rFonts w:ascii="Calibri" w:hAnsi="Calibri" w:cs="Calibri"/>
          <w:b/>
          <w:sz w:val="22"/>
          <w:szCs w:val="20"/>
        </w:rPr>
        <w:t>:</w:t>
      </w:r>
    </w:p>
    <w:p w14:paraId="3EB9A779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735A91E3" w14:textId="77777777" w:rsidR="00DA0812" w:rsidRPr="00051640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 xml:space="preserve"> 1. Aorta</w:t>
      </w:r>
    </w:p>
    <w:p w14:paraId="749BB5DC" w14:textId="54E5A8A2" w:rsidR="00DA0812" w:rsidRPr="00051640" w:rsidRDefault="00DA0812" w:rsidP="00DA0812">
      <w:pPr>
        <w:pStyle w:val="ListParagraph"/>
        <w:widowControl w:val="0"/>
        <w:numPr>
          <w:ilvl w:val="0"/>
          <w:numId w:val="1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>Identify the proximal aorta</w:t>
      </w:r>
      <w:r w:rsidR="00FC00D8">
        <w:rPr>
          <w:rFonts w:ascii="Calibri" w:hAnsi="Calibri" w:cs="Calibri"/>
          <w:sz w:val="21"/>
          <w:szCs w:val="20"/>
        </w:rPr>
        <w:t xml:space="preserve"> in short axis</w:t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>1</w:t>
      </w:r>
      <w:r w:rsidRPr="00051640">
        <w:rPr>
          <w:rFonts w:ascii="Calibri" w:hAnsi="Calibri" w:cs="Calibri"/>
          <w:sz w:val="21"/>
          <w:szCs w:val="20"/>
        </w:rPr>
        <w:tab/>
        <w:t>2</w:t>
      </w:r>
      <w:r w:rsidRPr="00051640">
        <w:rPr>
          <w:rFonts w:ascii="Calibri" w:hAnsi="Calibri" w:cs="Calibri"/>
          <w:sz w:val="21"/>
          <w:szCs w:val="20"/>
        </w:rPr>
        <w:tab/>
        <w:t>3</w:t>
      </w:r>
      <w:r w:rsidRPr="00051640">
        <w:rPr>
          <w:rFonts w:ascii="Calibri" w:hAnsi="Calibri" w:cs="Calibri"/>
          <w:sz w:val="21"/>
          <w:szCs w:val="20"/>
        </w:rPr>
        <w:tab/>
      </w:r>
    </w:p>
    <w:p w14:paraId="149CB7A1" w14:textId="77777777" w:rsidR="00DA0812" w:rsidRPr="00051640" w:rsidRDefault="00DA0812" w:rsidP="00DA0812">
      <w:pPr>
        <w:pStyle w:val="ListParagraph"/>
        <w:widowControl w:val="0"/>
        <w:numPr>
          <w:ilvl w:val="0"/>
          <w:numId w:val="1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>Identify surrounding structures (IVC, SMA, vertebral body shadow)</w:t>
      </w:r>
      <w:r w:rsidRPr="00051640"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>1</w:t>
      </w:r>
      <w:r w:rsidRPr="00051640">
        <w:rPr>
          <w:rFonts w:ascii="Calibri" w:hAnsi="Calibri" w:cs="Calibri"/>
          <w:sz w:val="21"/>
          <w:szCs w:val="20"/>
        </w:rPr>
        <w:tab/>
        <w:t>2</w:t>
      </w:r>
      <w:r w:rsidRPr="00051640">
        <w:rPr>
          <w:rFonts w:ascii="Calibri" w:hAnsi="Calibri" w:cs="Calibri"/>
          <w:sz w:val="21"/>
          <w:szCs w:val="20"/>
        </w:rPr>
        <w:tab/>
        <w:t>3</w:t>
      </w:r>
      <w:r w:rsidRPr="00051640">
        <w:rPr>
          <w:rFonts w:ascii="Calibri" w:hAnsi="Calibri" w:cs="Calibri"/>
          <w:sz w:val="21"/>
          <w:szCs w:val="20"/>
        </w:rPr>
        <w:tab/>
      </w:r>
    </w:p>
    <w:p w14:paraId="5B3D54F5" w14:textId="26E6FCE0" w:rsidR="00DA0812" w:rsidRDefault="00DA0812" w:rsidP="00DA0812">
      <w:pPr>
        <w:pStyle w:val="ListParagraph"/>
        <w:widowControl w:val="0"/>
        <w:numPr>
          <w:ilvl w:val="0"/>
          <w:numId w:val="1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>Describe how to measure the aorta</w:t>
      </w:r>
      <w:r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>1</w:t>
      </w:r>
      <w:r w:rsidRPr="00051640">
        <w:rPr>
          <w:rFonts w:ascii="Calibri" w:hAnsi="Calibri" w:cs="Calibri"/>
          <w:sz w:val="21"/>
          <w:szCs w:val="20"/>
        </w:rPr>
        <w:tab/>
        <w:t>2</w:t>
      </w:r>
      <w:r w:rsidRPr="00051640">
        <w:rPr>
          <w:rFonts w:ascii="Calibri" w:hAnsi="Calibri" w:cs="Calibri"/>
          <w:sz w:val="21"/>
          <w:szCs w:val="20"/>
        </w:rPr>
        <w:tab/>
        <w:t>3</w:t>
      </w:r>
      <w:r w:rsidRPr="00051640">
        <w:rPr>
          <w:rFonts w:ascii="Calibri" w:hAnsi="Calibri" w:cs="Calibri"/>
          <w:sz w:val="21"/>
          <w:szCs w:val="20"/>
        </w:rPr>
        <w:tab/>
      </w:r>
    </w:p>
    <w:p w14:paraId="5AF1210E" w14:textId="77777777" w:rsidR="00DA0812" w:rsidRPr="00051640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6F8DFF0F" w14:textId="77777777" w:rsidR="00DA0812" w:rsidRPr="00051640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>2. Cardiac</w:t>
      </w:r>
    </w:p>
    <w:p w14:paraId="357ECEA6" w14:textId="77777777" w:rsidR="00DA0812" w:rsidRPr="00051640" w:rsidRDefault="00DA0812" w:rsidP="00DA0812">
      <w:pPr>
        <w:pStyle w:val="ListParagraph"/>
        <w:widowControl w:val="0"/>
        <w:numPr>
          <w:ilvl w:val="0"/>
          <w:numId w:val="2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>Obtain a PSLA view</w:t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>1</w:t>
      </w:r>
      <w:r w:rsidRPr="00051640">
        <w:rPr>
          <w:rFonts w:ascii="Calibri" w:hAnsi="Calibri" w:cs="Calibri"/>
          <w:sz w:val="21"/>
          <w:szCs w:val="20"/>
        </w:rPr>
        <w:tab/>
        <w:t>2</w:t>
      </w:r>
      <w:r w:rsidRPr="00051640">
        <w:rPr>
          <w:rFonts w:ascii="Calibri" w:hAnsi="Calibri" w:cs="Calibri"/>
          <w:sz w:val="21"/>
          <w:szCs w:val="20"/>
        </w:rPr>
        <w:tab/>
        <w:t>3</w:t>
      </w:r>
    </w:p>
    <w:p w14:paraId="5CCA74DE" w14:textId="77777777" w:rsidR="00DA0812" w:rsidRDefault="00DA0812" w:rsidP="00DA0812">
      <w:pPr>
        <w:pStyle w:val="ListParagraph"/>
        <w:widowControl w:val="0"/>
        <w:numPr>
          <w:ilvl w:val="0"/>
          <w:numId w:val="2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 w:rsidRPr="00051640">
        <w:rPr>
          <w:rFonts w:ascii="Calibri" w:hAnsi="Calibri" w:cs="Calibri"/>
          <w:sz w:val="21"/>
          <w:szCs w:val="20"/>
        </w:rPr>
        <w:t xml:space="preserve">Identify structures </w:t>
      </w:r>
      <w:r w:rsidRPr="00051640">
        <w:rPr>
          <w:rFonts w:ascii="Calibri" w:hAnsi="Calibri" w:cs="Calibri"/>
          <w:sz w:val="20"/>
          <w:szCs w:val="20"/>
        </w:rPr>
        <w:t xml:space="preserve">(LV, RV, </w:t>
      </w:r>
      <w:proofErr w:type="spellStart"/>
      <w:r w:rsidRPr="00051640">
        <w:rPr>
          <w:rFonts w:ascii="Calibri" w:hAnsi="Calibri" w:cs="Calibri"/>
          <w:sz w:val="20"/>
          <w:szCs w:val="20"/>
        </w:rPr>
        <w:t>Ao</w:t>
      </w:r>
      <w:proofErr w:type="spellEnd"/>
      <w:r w:rsidRPr="00051640">
        <w:rPr>
          <w:rFonts w:ascii="Calibri" w:hAnsi="Calibri" w:cs="Calibri"/>
          <w:sz w:val="20"/>
          <w:szCs w:val="20"/>
        </w:rPr>
        <w:t xml:space="preserve"> root, MV, LA, Thoracic Aorta, pericardial sac)  </w:t>
      </w:r>
      <w:r>
        <w:rPr>
          <w:rFonts w:ascii="Calibri" w:hAnsi="Calibri" w:cs="Calibri"/>
          <w:sz w:val="20"/>
          <w:szCs w:val="20"/>
        </w:rPr>
        <w:tab/>
      </w:r>
      <w:r w:rsidRPr="00051640">
        <w:rPr>
          <w:rFonts w:ascii="Calibri" w:hAnsi="Calibri" w:cs="Calibri"/>
          <w:sz w:val="21"/>
          <w:szCs w:val="20"/>
        </w:rPr>
        <w:t>1</w:t>
      </w:r>
      <w:r w:rsidRPr="00051640">
        <w:rPr>
          <w:rFonts w:ascii="Calibri" w:hAnsi="Calibri" w:cs="Calibri"/>
          <w:sz w:val="21"/>
          <w:szCs w:val="20"/>
        </w:rPr>
        <w:tab/>
        <w:t>2</w:t>
      </w:r>
      <w:r w:rsidRPr="00051640">
        <w:rPr>
          <w:rFonts w:ascii="Calibri" w:hAnsi="Calibri" w:cs="Calibri"/>
          <w:sz w:val="21"/>
          <w:szCs w:val="20"/>
        </w:rPr>
        <w:tab/>
        <w:t>3</w:t>
      </w:r>
    </w:p>
    <w:p w14:paraId="5DF25C30" w14:textId="77777777" w:rsidR="00DA0812" w:rsidRDefault="00DA0812" w:rsidP="00DA0812">
      <w:pPr>
        <w:pStyle w:val="ListParagraph"/>
        <w:widowControl w:val="0"/>
        <w:numPr>
          <w:ilvl w:val="0"/>
          <w:numId w:val="2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Describe where a pericardial effusion would collect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35C77AB9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40BBEA84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3. FAST</w:t>
      </w:r>
    </w:p>
    <w:p w14:paraId="0420A598" w14:textId="77777777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Obtain a RUQ to evaluate for free fluid in the abdomen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737D7150" w14:textId="7A77E5F0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 xml:space="preserve">Identify the following structures (liver, kidney, </w:t>
      </w:r>
      <w:r w:rsidR="00FC00D8">
        <w:rPr>
          <w:rFonts w:ascii="Calibri" w:hAnsi="Calibri" w:cs="Calibri"/>
          <w:sz w:val="21"/>
          <w:szCs w:val="20"/>
        </w:rPr>
        <w:t>M</w:t>
      </w:r>
      <w:r>
        <w:rPr>
          <w:rFonts w:ascii="Calibri" w:hAnsi="Calibri" w:cs="Calibri"/>
          <w:sz w:val="21"/>
          <w:szCs w:val="20"/>
        </w:rPr>
        <w:t>orison’s pouch)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2E70F3A3" w14:textId="77777777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Describe where free intraperitoneal fluid would collect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3E3F8B82" w14:textId="77777777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Obtain a RUQ to evaluate for free fluid in the pleural space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26D7C528" w14:textId="77777777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Identify the following structures (liver, diaphragm, pleural space)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3EB35B95" w14:textId="77777777" w:rsidR="00DA0812" w:rsidRDefault="00DA0812" w:rsidP="00DA0812">
      <w:pPr>
        <w:pStyle w:val="ListParagraph"/>
        <w:widowControl w:val="0"/>
        <w:numPr>
          <w:ilvl w:val="0"/>
          <w:numId w:val="3"/>
        </w:numPr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Describe where free pleural fluid would collect</w:t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  <w:t>1</w:t>
      </w:r>
      <w:r>
        <w:rPr>
          <w:rFonts w:ascii="Calibri" w:hAnsi="Calibri" w:cs="Calibri"/>
          <w:sz w:val="21"/>
          <w:szCs w:val="20"/>
        </w:rPr>
        <w:tab/>
        <w:t>2</w:t>
      </w:r>
      <w:r>
        <w:rPr>
          <w:rFonts w:ascii="Calibri" w:hAnsi="Calibri" w:cs="Calibri"/>
          <w:sz w:val="21"/>
          <w:szCs w:val="20"/>
        </w:rPr>
        <w:tab/>
        <w:t>3</w:t>
      </w:r>
    </w:p>
    <w:p w14:paraId="47488BA7" w14:textId="2012C7D5" w:rsidR="00FC00D8" w:rsidRDefault="00FC00D8" w:rsidP="00FC00D8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0"/>
          <w:szCs w:val="20"/>
        </w:rPr>
      </w:pPr>
    </w:p>
    <w:p w14:paraId="01CD4AFC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</w:p>
    <w:p w14:paraId="3BC24F95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>4. Comments:</w:t>
      </w:r>
    </w:p>
    <w:p w14:paraId="2873DD27" w14:textId="77777777" w:rsidR="00DA0812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</w:p>
    <w:p w14:paraId="7FF7D95C" w14:textId="77777777" w:rsidR="00DA0812" w:rsidRPr="008E04B9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spacing w:line="360" w:lineRule="auto"/>
        <w:rPr>
          <w:rFonts w:ascii="Calibri" w:hAnsi="Calibri" w:cs="Calibri"/>
          <w:sz w:val="21"/>
          <w:szCs w:val="20"/>
        </w:rPr>
      </w:pPr>
    </w:p>
    <w:p w14:paraId="625AA777" w14:textId="77777777" w:rsidR="00DA0812" w:rsidRPr="00051640" w:rsidRDefault="00DA0812" w:rsidP="00DA0812">
      <w:pPr>
        <w:pStyle w:val="ListParagraph"/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  <w:r>
        <w:rPr>
          <w:rFonts w:ascii="Calibri" w:hAnsi="Calibri" w:cs="Calibri"/>
          <w:sz w:val="21"/>
          <w:szCs w:val="20"/>
        </w:rPr>
        <w:tab/>
      </w:r>
    </w:p>
    <w:p w14:paraId="4AD7629C" w14:textId="77777777" w:rsidR="00DA0812" w:rsidRPr="00051640" w:rsidRDefault="00DA0812" w:rsidP="00DA0812">
      <w:pPr>
        <w:widowControl w:val="0"/>
        <w:tabs>
          <w:tab w:val="left" w:pos="4320"/>
        </w:tabs>
        <w:autoSpaceDE w:val="0"/>
        <w:autoSpaceDN w:val="0"/>
        <w:adjustRightInd w:val="0"/>
        <w:rPr>
          <w:rFonts w:ascii="Calibri" w:hAnsi="Calibri" w:cs="Calibri"/>
          <w:sz w:val="21"/>
          <w:szCs w:val="20"/>
        </w:rPr>
      </w:pPr>
    </w:p>
    <w:p w14:paraId="489E0234" w14:textId="77777777" w:rsidR="009A6F03" w:rsidRPr="00DA0812" w:rsidRDefault="00835D53" w:rsidP="00DA0812"/>
    <w:sectPr w:rsidR="009A6F03" w:rsidRPr="00DA0812" w:rsidSect="00525E6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BA6E66" w14:textId="77777777" w:rsidR="00835D53" w:rsidRDefault="00835D53">
      <w:r>
        <w:separator/>
      </w:r>
    </w:p>
  </w:endnote>
  <w:endnote w:type="continuationSeparator" w:id="0">
    <w:p w14:paraId="4A8E406D" w14:textId="77777777" w:rsidR="00835D53" w:rsidRDefault="00835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0BDE9" w14:textId="77777777" w:rsidR="00835D53" w:rsidRDefault="00835D53">
      <w:r>
        <w:separator/>
      </w:r>
    </w:p>
  </w:footnote>
  <w:footnote w:type="continuationSeparator" w:id="0">
    <w:p w14:paraId="31B90411" w14:textId="77777777" w:rsidR="00835D53" w:rsidRDefault="00835D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EE778" w14:textId="77777777" w:rsidR="00151BFA" w:rsidRDefault="00DA0812" w:rsidP="003D372B">
    <w:pPr>
      <w:pStyle w:val="Header"/>
      <w:jc w:val="right"/>
    </w:pPr>
    <w:r>
      <w:t>Post-Course Hands-On Assessment</w:t>
    </w:r>
  </w:p>
  <w:p w14:paraId="3F32B68B" w14:textId="77777777" w:rsidR="00D610A1" w:rsidRDefault="00835D53" w:rsidP="003D372B">
    <w:pPr>
      <w:pStyle w:val="Header"/>
      <w:jc w:val="right"/>
    </w:pPr>
  </w:p>
  <w:p w14:paraId="1791C512" w14:textId="77777777" w:rsidR="00151BFA" w:rsidRDefault="00DA0812" w:rsidP="003D372B">
    <w:pPr>
      <w:pStyle w:val="Header"/>
      <w:jc w:val="right"/>
    </w:pPr>
    <w:proofErr w:type="gramStart"/>
    <w:r>
      <w:t>Name:_</w:t>
    </w:r>
    <w:proofErr w:type="gramEnd"/>
    <w:r>
      <w:t>_______________________________________________</w:t>
    </w:r>
  </w:p>
  <w:p w14:paraId="4E41FD75" w14:textId="77777777" w:rsidR="00151BFA" w:rsidRDefault="00DA0812" w:rsidP="003D372B">
    <w:pPr>
      <w:pStyle w:val="Header"/>
      <w:jc w:val="right"/>
    </w:pPr>
    <w:r>
      <w:t xml:space="preserve">Date:          /            /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B62E13"/>
    <w:multiLevelType w:val="hybridMultilevel"/>
    <w:tmpl w:val="86C0DD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BD7197"/>
    <w:multiLevelType w:val="hybridMultilevel"/>
    <w:tmpl w:val="F4AE4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6F0751"/>
    <w:multiLevelType w:val="hybridMultilevel"/>
    <w:tmpl w:val="DF38E5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812"/>
    <w:rsid w:val="000020C0"/>
    <w:rsid w:val="000932F5"/>
    <w:rsid w:val="000B3F33"/>
    <w:rsid w:val="00135C95"/>
    <w:rsid w:val="001E1BCD"/>
    <w:rsid w:val="00220D0E"/>
    <w:rsid w:val="002431AD"/>
    <w:rsid w:val="002555EF"/>
    <w:rsid w:val="002E46FF"/>
    <w:rsid w:val="00322C2D"/>
    <w:rsid w:val="0034397F"/>
    <w:rsid w:val="00371DC0"/>
    <w:rsid w:val="00377434"/>
    <w:rsid w:val="00393B80"/>
    <w:rsid w:val="00415041"/>
    <w:rsid w:val="004958C5"/>
    <w:rsid w:val="004F5084"/>
    <w:rsid w:val="005052D5"/>
    <w:rsid w:val="00513E15"/>
    <w:rsid w:val="0054005A"/>
    <w:rsid w:val="005677D2"/>
    <w:rsid w:val="005D6B43"/>
    <w:rsid w:val="006034AF"/>
    <w:rsid w:val="00666BE4"/>
    <w:rsid w:val="00686AB0"/>
    <w:rsid w:val="006C2200"/>
    <w:rsid w:val="00707789"/>
    <w:rsid w:val="007603A7"/>
    <w:rsid w:val="007713A1"/>
    <w:rsid w:val="00817416"/>
    <w:rsid w:val="00835D53"/>
    <w:rsid w:val="00837DFF"/>
    <w:rsid w:val="008639DF"/>
    <w:rsid w:val="008A11C6"/>
    <w:rsid w:val="008A470F"/>
    <w:rsid w:val="008F7A7F"/>
    <w:rsid w:val="0091106D"/>
    <w:rsid w:val="0095037D"/>
    <w:rsid w:val="009B7F80"/>
    <w:rsid w:val="009C1E7D"/>
    <w:rsid w:val="00A25722"/>
    <w:rsid w:val="00AC7167"/>
    <w:rsid w:val="00C4095F"/>
    <w:rsid w:val="00C9394A"/>
    <w:rsid w:val="00D3670F"/>
    <w:rsid w:val="00DA0812"/>
    <w:rsid w:val="00DA4FF3"/>
    <w:rsid w:val="00DA741B"/>
    <w:rsid w:val="00DD799F"/>
    <w:rsid w:val="00E245B5"/>
    <w:rsid w:val="00E73F77"/>
    <w:rsid w:val="00FC00D8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F306A"/>
  <w15:chartTrackingRefBased/>
  <w15:docId w15:val="{B9471776-BE22-C14A-A8E0-B888B9405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8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08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0812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DA08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44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, Frances M</dc:creator>
  <cp:keywords/>
  <dc:description/>
  <cp:lastModifiedBy>Russell, Frances M</cp:lastModifiedBy>
  <cp:revision>2</cp:revision>
  <dcterms:created xsi:type="dcterms:W3CDTF">2022-01-30T19:00:00Z</dcterms:created>
  <dcterms:modified xsi:type="dcterms:W3CDTF">2022-01-30T19:47:00Z</dcterms:modified>
</cp:coreProperties>
</file>